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FA4F719">
      <w:pPr>
        <w:rPr>
          <w:rFonts w:hint="default" w:ascii="Times New Roman" w:hAnsi="Times New Roman" w:cs="Times New Roman" w:eastAsiaTheme="minorEastAsia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>Supplementary Table 1. Comparison of Baseline Characteristics Between the Training Set and the Independent Test Set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.</w:t>
      </w:r>
    </w:p>
    <w:tbl>
      <w:tblPr>
        <w:tblStyle w:val="2"/>
        <w:tblW w:w="852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105"/>
        <w:gridCol w:w="1487"/>
        <w:gridCol w:w="2128"/>
        <w:gridCol w:w="908"/>
        <w:gridCol w:w="894"/>
      </w:tblGrid>
      <w:tr w14:paraId="7613B7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107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EF5CF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 w:themeColor="dark1"/>
                <w:sz w:val="21"/>
                <w:szCs w:val="21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 w:themeColor="dark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Characteristic</w:t>
            </w:r>
          </w:p>
        </w:tc>
        <w:tc>
          <w:tcPr>
            <w:tcW w:w="1487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BA69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 w:themeColor="dark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 w:themeColor="dark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 xml:space="preserve">Training Set </w:t>
            </w:r>
          </w:p>
          <w:p w14:paraId="5A3F356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 w:themeColor="dark1"/>
                <w:sz w:val="21"/>
                <w:szCs w:val="21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 w:themeColor="dark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(n=70)</w:t>
            </w:r>
          </w:p>
        </w:tc>
        <w:tc>
          <w:tcPr>
            <w:tcW w:w="0" w:type="auto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EAA3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 w:themeColor="dark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 w:themeColor="dark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 xml:space="preserve">Independent Test Set </w:t>
            </w:r>
          </w:p>
          <w:p w14:paraId="5DB0C85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 w:themeColor="dark1"/>
                <w:sz w:val="21"/>
                <w:szCs w:val="21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 w:themeColor="dark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(n=30)</w:t>
            </w:r>
          </w:p>
        </w:tc>
        <w:tc>
          <w:tcPr>
            <w:tcW w:w="905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F8FF1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 w:themeColor="dark1"/>
                <w:sz w:val="21"/>
                <w:szCs w:val="21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 w:themeColor="dark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Statistic</w:t>
            </w:r>
          </w:p>
        </w:tc>
        <w:tc>
          <w:tcPr>
            <w:tcW w:w="894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0BD62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 w:themeColor="dark1"/>
                <w:sz w:val="21"/>
                <w:szCs w:val="21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 w:themeColor="dark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P value</w:t>
            </w:r>
          </w:p>
        </w:tc>
      </w:tr>
      <w:tr w14:paraId="3A03D1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107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4DFD4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Demographics and Symptoms</w:t>
            </w:r>
          </w:p>
        </w:tc>
        <w:tc>
          <w:tcPr>
            <w:tcW w:w="1487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9C7D9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5D75C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905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8FAC2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894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A6DF6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</w:p>
        </w:tc>
      </w:tr>
      <w:tr w14:paraId="3BC56B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C186A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Age (years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23645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51.2 ± 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4D331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50.7 ± 10.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0C3D8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t=0.21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43A7A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0.831</w:t>
            </w:r>
          </w:p>
        </w:tc>
      </w:tr>
      <w:tr w14:paraId="47EB66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0690C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Gender, n(%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3B475F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96FD6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7B716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χ²=0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4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A667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826</w:t>
            </w:r>
          </w:p>
        </w:tc>
      </w:tr>
      <w:tr w14:paraId="1E2E4A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51138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Male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E0821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38 (5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DD72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17 (56.7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7B4EE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14E8D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</w:p>
        </w:tc>
      </w:tr>
      <w:tr w14:paraId="6AF82C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3F713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Female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19791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32 (4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1264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13 (43.3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E447F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A794B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</w:p>
        </w:tc>
      </w:tr>
      <w:tr w14:paraId="1FC25E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A091D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BMI (kg/m²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972B5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23.4 ± 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CF348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23.2 ± 2.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2BA68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t=0.41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929E6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0.678</w:t>
            </w:r>
          </w:p>
        </w:tc>
      </w:tr>
      <w:tr w14:paraId="1D43F8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D543A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Smoking History, n(%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5150DF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21442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7CA6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χ²=0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8635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921</w:t>
            </w:r>
          </w:p>
        </w:tc>
      </w:tr>
      <w:tr w14:paraId="759818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EDDB5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No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2CB22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52 (7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1A852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22 (73.3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5B912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88F46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</w:p>
        </w:tc>
      </w:tr>
      <w:tr w14:paraId="478717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B556E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Yes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F52AE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18 (2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118E5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8 (26.7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F6D21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497D8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</w:p>
        </w:tc>
      </w:tr>
      <w:tr w14:paraId="60CACA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87F7F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ECOG Score, n(%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0342F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A2FED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B6639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χ²=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01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A7C00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905</w:t>
            </w:r>
          </w:p>
        </w:tc>
      </w:tr>
      <w:tr w14:paraId="26397B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4D972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0-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60CF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59 (8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0A5D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25 (83.3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53B33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5D0BB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</w:p>
        </w:tc>
      </w:tr>
      <w:tr w14:paraId="464039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470EC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4DA1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11 (1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7ADE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5 (16.7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A428D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13B12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</w:p>
        </w:tc>
      </w:tr>
      <w:tr w14:paraId="3A581D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98608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VAS Pain Score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BC5D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5.5 (3.0, 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0220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5.0 (2.5, 7.0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B9CC4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Z=0.68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13438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0.495</w:t>
            </w:r>
          </w:p>
        </w:tc>
      </w:tr>
      <w:tr w14:paraId="6912B7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ADB1F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Signs and Serology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9D0D5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12B36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EC952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2F609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</w:p>
        </w:tc>
      </w:tr>
      <w:tr w14:paraId="67C885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6096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Neurological Compression Symptoms, n(%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D223C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11F4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4DDB2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χ²=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09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3BFF4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760</w:t>
            </w:r>
          </w:p>
        </w:tc>
      </w:tr>
      <w:tr w14:paraId="7286D9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1214A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Present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D97BE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35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09F48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 xml:space="preserve"> (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3.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AF704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15E57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</w:p>
        </w:tc>
      </w:tr>
      <w:tr w14:paraId="540F68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DA362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Absent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E357B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35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3EF25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46.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04B72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FA611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</w:p>
        </w:tc>
      </w:tr>
      <w:tr w14:paraId="5C1E2B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6082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Comorbidities, n(%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C16E2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B324B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42410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χ²=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08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DD6FB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94</w:t>
            </w:r>
          </w:p>
        </w:tc>
      </w:tr>
      <w:tr w14:paraId="15E26C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8E437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None</w:t>
            </w:r>
            <w:bookmarkStart w:id="0" w:name="_GoBack"/>
            <w:bookmarkEnd w:id="0"/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0C57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41 (5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0BF2E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17 (56.7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6BDDF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18A6B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</w:p>
        </w:tc>
      </w:tr>
      <w:tr w14:paraId="6BC52E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C0EA4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Hypertension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1AB80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16 (2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22AE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7 (23.3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4E2C5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75309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</w:p>
        </w:tc>
      </w:tr>
      <w:tr w14:paraId="4C20BA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FD3B4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Diabetes Mellitus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6263B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8 (1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C6065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4 (13.3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7F562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70A9A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</w:p>
        </w:tc>
      </w:tr>
      <w:tr w14:paraId="3375F7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83AD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Hypertension + Diabetes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6F013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5 (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6BE90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2 (6.7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71CD2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862D9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</w:p>
        </w:tc>
      </w:tr>
      <w:tr w14:paraId="4F9137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80FF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Serum Tumor Markers, n(%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6305E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4F14A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EAFBF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χ²=0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1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EA143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896</w:t>
            </w:r>
          </w:p>
        </w:tc>
      </w:tr>
      <w:tr w14:paraId="5A02A2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07304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Negative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AA18A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34 (4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5E63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15 (50.0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0E17E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78CF5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</w:p>
        </w:tc>
      </w:tr>
      <w:tr w14:paraId="578D4B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1A480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Positive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71982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36 (5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36087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15 (50.0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330B4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AEEEC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</w:p>
        </w:tc>
      </w:tr>
      <w:tr w14:paraId="46D7A8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81AC4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Serum Calcium (mmol/L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62D67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2.6 ± 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D28E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2.5 ± 0.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9AB57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t=0.52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886F4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0.598</w:t>
            </w:r>
          </w:p>
        </w:tc>
      </w:tr>
      <w:tr w14:paraId="61D2FF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0DDF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Serum ALP (U/L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10E9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118 ± 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41DDE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115 ± 2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66E2B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t=0.49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D63F8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0.620</w:t>
            </w:r>
          </w:p>
        </w:tc>
      </w:tr>
      <w:tr w14:paraId="1B4ED5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A8D6D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MRI Characteristics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35820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FCCEC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516D6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766C1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</w:p>
        </w:tc>
      </w:tr>
      <w:tr w14:paraId="2C37C0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18747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Vertebral Level Involved, n(%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67D2A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C1B58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08ED4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χ²=0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1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BB305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92</w:t>
            </w:r>
          </w:p>
        </w:tc>
      </w:tr>
      <w:tr w14:paraId="0705F1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EE3B3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L1-L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A2E5E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11 (1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E9A45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5 (16.7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088FC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1BE1C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</w:p>
        </w:tc>
      </w:tr>
      <w:tr w14:paraId="6DB0A0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790C9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L3-L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C997E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28 (4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3CE88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12 (40.0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78802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DB378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</w:p>
        </w:tc>
      </w:tr>
      <w:tr w14:paraId="25AC61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B9055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L5-S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ADBD5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31 (4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D502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13 (43.3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BF79D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F8CCD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</w:p>
        </w:tc>
      </w:tr>
      <w:tr w14:paraId="5B7F33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7CD2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Time from Symptom Onset to MRI (months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6D96C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3.0 ± 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C37AF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3.1 ± 1.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69572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t=0.35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ECA23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0.721</w:t>
            </w:r>
          </w:p>
        </w:tc>
      </w:tr>
      <w:tr w14:paraId="294B37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24930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MRI with Soft Tissue Mass, n(%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B30B66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D0510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4E080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χ²=0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4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CD3BF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26</w:t>
            </w:r>
          </w:p>
        </w:tc>
      </w:tr>
      <w:tr w14:paraId="035291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76E0A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Yes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78052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39 (5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4AF4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16 (53.3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346A2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F1F5A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</w:p>
        </w:tc>
      </w:tr>
      <w:tr w14:paraId="2FF7ED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D08B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No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81055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31 (4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FDB3E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14 (46.7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6FD31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B7CE2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</w:p>
        </w:tc>
      </w:tr>
      <w:tr w14:paraId="02966A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BB5E4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MRI with Vertebral Compression Fracture, n(%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C98D0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388E9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9EB19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χ²=0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0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86EA1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930</w:t>
            </w:r>
          </w:p>
        </w:tc>
      </w:tr>
      <w:tr w14:paraId="2D13E5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901A8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Yes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71C44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31 (4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6F876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13 (43.3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C7FA5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2C9C0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</w:p>
        </w:tc>
      </w:tr>
      <w:tr w14:paraId="4D7A7A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61B0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No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980F4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39 (5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0337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17 (56.7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60BC8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95365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</w:p>
        </w:tc>
      </w:tr>
      <w:tr w14:paraId="395A6A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A440C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Tumor Type Distribution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F67E58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C32FB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1497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χ²=0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5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59D4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0.975</w:t>
            </w:r>
          </w:p>
        </w:tc>
      </w:tr>
      <w:tr w14:paraId="3A9852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AF98E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Primary Benign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0F9EA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21 (3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C9448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9 (30.0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8D050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15BF8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</w:p>
        </w:tc>
      </w:tr>
      <w:tr w14:paraId="20C288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D3AD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Primary Malignant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9029A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15 (2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5B782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7 (23.3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91395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56FF0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</w:p>
        </w:tc>
      </w:tr>
      <w:tr w14:paraId="209584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107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4ADB6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Metastatic</w:t>
            </w:r>
          </w:p>
        </w:tc>
        <w:tc>
          <w:tcPr>
            <w:tcW w:w="1487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F07BC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34 (48.6)</w:t>
            </w:r>
          </w:p>
        </w:tc>
        <w:tc>
          <w:tcPr>
            <w:tcW w:w="2129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04CA5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14 (46.7)</w:t>
            </w:r>
          </w:p>
        </w:tc>
        <w:tc>
          <w:tcPr>
            <w:tcW w:w="905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A7212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DB735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</w:p>
        </w:tc>
      </w:tr>
    </w:tbl>
    <w:p w14:paraId="652E778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BMI, Body Mass Index; ECOG, Eastern Cooperative Oncology Group; VAS, Visual Analogue Scale; ALP, Alkaline Phosphatase; MRI, Magnetic Resonance Imaging.</w:t>
      </w:r>
    </w:p>
    <w:p w14:paraId="1EC45A3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5CD37C2"/>
    <w:rsid w:val="4DF74D1B"/>
    <w:rsid w:val="5A4C098E"/>
    <w:rsid w:val="62985B12"/>
    <w:rsid w:val="778E4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05</Words>
  <Characters>1529</Characters>
  <Lines>0</Lines>
  <Paragraphs>0</Paragraphs>
  <TotalTime>74</TotalTime>
  <ScaleCrop>false</ScaleCrop>
  <LinksUpToDate>false</LinksUpToDate>
  <CharactersWithSpaces>1692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cp:lastModifiedBy>Doctor</cp:lastModifiedBy>
  <dcterms:modified xsi:type="dcterms:W3CDTF">2026-05-05T13:04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ZjMzYzcxNmFjOWU0MDU0NjVlZWM4NTczMTA1ZTYwMDYiLCJ1c2VySWQiOiIyODg2NzkwNjAifQ==</vt:lpwstr>
  </property>
  <property fmtid="{D5CDD505-2E9C-101B-9397-08002B2CF9AE}" pid="4" name="ICV">
    <vt:lpwstr>DED18C78D6F147CEB9CB19C721EC1473_12</vt:lpwstr>
  </property>
</Properties>
</file>